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5C1E" w:rsidRPr="00E04605" w:rsidRDefault="00291CAA" w:rsidP="00705C1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</w:t>
      </w:r>
      <w:r w:rsidR="00DA67F0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A67F0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</w:t>
      </w:r>
      <w:r w:rsidR="00705C1E" w:rsidRPr="00E04605">
        <w:rPr>
          <w:rFonts w:ascii="Times New Roman" w:hAnsi="Times New Roman" w:cs="Times New Roman"/>
          <w:b/>
          <w:sz w:val="24"/>
          <w:szCs w:val="24"/>
        </w:rPr>
        <w:t>.</w:t>
      </w:r>
      <w:r w:rsidR="00705C1E" w:rsidRPr="00E04605">
        <w:rPr>
          <w:b/>
        </w:rPr>
        <w:t xml:space="preserve"> </w:t>
      </w:r>
      <w:r w:rsidR="001C762E" w:rsidRPr="00E04605">
        <w:rPr>
          <w:rFonts w:ascii="Times New Roman" w:hAnsi="Times New Roman" w:cs="Times New Roman"/>
          <w:sz w:val="24"/>
          <w:szCs w:val="24"/>
        </w:rPr>
        <w:t>Anticoagulation therapy after electrical cardioversion</w:t>
      </w:r>
    </w:p>
    <w:tbl>
      <w:tblPr>
        <w:tblW w:w="11199" w:type="dxa"/>
        <w:tblLook w:val="04A0" w:firstRow="1" w:lastRow="0" w:firstColumn="1" w:lastColumn="0" w:noHBand="0" w:noVBand="1"/>
      </w:tblPr>
      <w:tblGrid>
        <w:gridCol w:w="3828"/>
        <w:gridCol w:w="1417"/>
        <w:gridCol w:w="1701"/>
        <w:gridCol w:w="1418"/>
        <w:gridCol w:w="1559"/>
        <w:gridCol w:w="1276"/>
      </w:tblGrid>
      <w:tr w:rsidR="001C762E" w:rsidRPr="00E04605" w:rsidTr="00A43A54">
        <w:trPr>
          <w:trHeight w:val="288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1C762E" w:rsidRPr="00E04605" w:rsidRDefault="001C762E" w:rsidP="00A43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04605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62E" w:rsidRPr="00E04605" w:rsidRDefault="001C762E" w:rsidP="00A43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04605">
              <w:rPr>
                <w:rFonts w:ascii="Times New Roman" w:eastAsia="Times New Roman" w:hAnsi="Times New Roman" w:cs="Times New Roman"/>
                <w:color w:val="000000"/>
                <w:sz w:val="24"/>
              </w:rPr>
              <w:t>Flecainid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62E" w:rsidRPr="00E04605" w:rsidRDefault="001C762E" w:rsidP="00A43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04605">
              <w:rPr>
                <w:rFonts w:ascii="Times New Roman" w:eastAsia="Times New Roman" w:hAnsi="Times New Roman" w:cs="Times New Roman"/>
                <w:color w:val="000000"/>
                <w:sz w:val="24"/>
              </w:rPr>
              <w:t>Propafeno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62E" w:rsidRPr="00E04605" w:rsidRDefault="001C762E" w:rsidP="00A43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04605">
              <w:rPr>
                <w:rFonts w:ascii="Times New Roman" w:eastAsia="Times New Roman" w:hAnsi="Times New Roman" w:cs="Times New Roman"/>
                <w:color w:val="000000"/>
                <w:sz w:val="24"/>
              </w:rPr>
              <w:t>Amiodaron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62E" w:rsidRPr="00E04605" w:rsidRDefault="001C762E" w:rsidP="00A43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04605">
              <w:rPr>
                <w:rFonts w:ascii="Times New Roman" w:eastAsia="Times New Roman" w:hAnsi="Times New Roman" w:cs="Times New Roman"/>
                <w:color w:val="000000"/>
                <w:sz w:val="24"/>
              </w:rPr>
              <w:t>Dronedaron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C762E" w:rsidRPr="00E04605" w:rsidRDefault="001C762E" w:rsidP="00A43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04605">
              <w:rPr>
                <w:rFonts w:ascii="Times New Roman" w:eastAsia="Times New Roman" w:hAnsi="Times New Roman" w:cs="Times New Roman"/>
                <w:color w:val="000000"/>
                <w:sz w:val="24"/>
              </w:rPr>
              <w:t>†p value</w:t>
            </w:r>
          </w:p>
        </w:tc>
      </w:tr>
      <w:tr w:rsidR="001C762E" w:rsidRPr="00E04605" w:rsidTr="00A43A54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62E" w:rsidRPr="00E04605" w:rsidRDefault="001C762E" w:rsidP="00A43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04605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62E" w:rsidRPr="00E04605" w:rsidRDefault="001C762E" w:rsidP="00A43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04605">
              <w:rPr>
                <w:rFonts w:ascii="Times New Roman" w:eastAsia="Times New Roman" w:hAnsi="Times New Roman" w:cs="Times New Roman"/>
                <w:color w:val="000000"/>
                <w:sz w:val="24"/>
              </w:rPr>
              <w:t>(n=3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62E" w:rsidRPr="00E04605" w:rsidRDefault="001C762E" w:rsidP="00A43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04605">
              <w:rPr>
                <w:rFonts w:ascii="Times New Roman" w:eastAsia="Times New Roman" w:hAnsi="Times New Roman" w:cs="Times New Roman"/>
                <w:color w:val="000000"/>
                <w:sz w:val="24"/>
              </w:rPr>
              <w:t>(n=6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62E" w:rsidRPr="00E04605" w:rsidRDefault="001C762E" w:rsidP="00A43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04605">
              <w:rPr>
                <w:rFonts w:ascii="Times New Roman" w:eastAsia="Times New Roman" w:hAnsi="Times New Roman" w:cs="Times New Roman"/>
                <w:color w:val="000000"/>
                <w:sz w:val="24"/>
              </w:rPr>
              <w:t>(n=12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62E" w:rsidRPr="00E04605" w:rsidRDefault="001C762E" w:rsidP="00A43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04605">
              <w:rPr>
                <w:rFonts w:ascii="Times New Roman" w:eastAsia="Times New Roman" w:hAnsi="Times New Roman" w:cs="Times New Roman"/>
                <w:color w:val="000000"/>
                <w:sz w:val="24"/>
              </w:rPr>
              <w:t>(n=40)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C762E" w:rsidRPr="00E04605" w:rsidRDefault="001C762E" w:rsidP="00A43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1C762E" w:rsidRPr="00E04605" w:rsidTr="001C762E">
        <w:trPr>
          <w:trHeight w:val="288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62E" w:rsidRPr="00E04605" w:rsidRDefault="001C762E" w:rsidP="00A43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04605">
              <w:rPr>
                <w:rFonts w:ascii="Times New Roman" w:eastAsia="Times New Roman" w:hAnsi="Times New Roman" w:cs="Times New Roman"/>
                <w:color w:val="000000"/>
                <w:sz w:val="24"/>
              </w:rPr>
              <w:t>Continuation therapy at 1 yea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62E" w:rsidRPr="00E04605" w:rsidRDefault="001C762E" w:rsidP="001C76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04605">
              <w:rPr>
                <w:rFonts w:ascii="Times New Roman" w:eastAsia="Times New Roman" w:hAnsi="Times New Roman" w:cs="Times New Roman"/>
                <w:color w:val="000000"/>
                <w:sz w:val="24"/>
              </w:rPr>
              <w:t>30 (90.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62E" w:rsidRPr="00E04605" w:rsidRDefault="001C762E" w:rsidP="001C76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04605">
              <w:rPr>
                <w:rFonts w:ascii="Times New Roman" w:eastAsia="Times New Roman" w:hAnsi="Times New Roman" w:cs="Times New Roman"/>
                <w:color w:val="000000"/>
                <w:sz w:val="24"/>
              </w:rPr>
              <w:t>57 (89.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62E" w:rsidRPr="00E04605" w:rsidRDefault="001C762E" w:rsidP="001C76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04605">
              <w:rPr>
                <w:rFonts w:ascii="Times New Roman" w:eastAsia="Times New Roman" w:hAnsi="Times New Roman" w:cs="Times New Roman"/>
                <w:color w:val="000000"/>
                <w:sz w:val="24"/>
              </w:rPr>
              <w:t>97 (75.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62E" w:rsidRPr="00E04605" w:rsidRDefault="001C762E" w:rsidP="001C76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04605">
              <w:rPr>
                <w:rFonts w:ascii="Times New Roman" w:eastAsia="Times New Roman" w:hAnsi="Times New Roman" w:cs="Times New Roman"/>
                <w:color w:val="000000"/>
                <w:sz w:val="24"/>
              </w:rPr>
              <w:t>35 (87.5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62E" w:rsidRPr="00E04605" w:rsidRDefault="001C762E" w:rsidP="001C76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04605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9</w:t>
            </w:r>
          </w:p>
        </w:tc>
      </w:tr>
      <w:tr w:rsidR="001C762E" w:rsidRPr="00E04605" w:rsidTr="001C762E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62E" w:rsidRPr="00E04605" w:rsidRDefault="001C762E" w:rsidP="00A43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04605">
              <w:rPr>
                <w:rFonts w:ascii="Times New Roman" w:eastAsia="Times New Roman" w:hAnsi="Times New Roman" w:cs="Times New Roman"/>
                <w:color w:val="000000"/>
                <w:sz w:val="24"/>
              </w:rPr>
              <w:t>Type of anticoagulant at dischar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762E" w:rsidRPr="00E04605" w:rsidRDefault="001C762E" w:rsidP="00A43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762E" w:rsidRPr="00E04605" w:rsidRDefault="001C762E" w:rsidP="00A43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762E" w:rsidRPr="00E04605" w:rsidRDefault="001C762E" w:rsidP="00A43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762E" w:rsidRPr="00E04605" w:rsidRDefault="001C762E" w:rsidP="00A43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762E" w:rsidRPr="00E04605" w:rsidRDefault="001C762E" w:rsidP="00A43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04605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 0.001</w:t>
            </w:r>
          </w:p>
        </w:tc>
      </w:tr>
      <w:tr w:rsidR="001C762E" w:rsidRPr="00E04605" w:rsidTr="001C762E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762E" w:rsidRPr="00E04605" w:rsidRDefault="001C762E" w:rsidP="00A43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04605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 Warfar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762E" w:rsidRPr="00E04605" w:rsidRDefault="004B6504" w:rsidP="00A43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04605">
              <w:rPr>
                <w:rFonts w:ascii="Times New Roman" w:eastAsia="Times New Roman" w:hAnsi="Times New Roman" w:cs="Times New Roman"/>
                <w:color w:val="000000"/>
                <w:sz w:val="24"/>
              </w:rPr>
              <w:t>4 (1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762E" w:rsidRPr="00E04605" w:rsidRDefault="004B6504" w:rsidP="00A43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04605">
              <w:rPr>
                <w:rFonts w:ascii="Times New Roman" w:eastAsia="Times New Roman" w:hAnsi="Times New Roman" w:cs="Times New Roman"/>
                <w:color w:val="000000"/>
                <w:sz w:val="24"/>
              </w:rPr>
              <w:t>32 (5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762E" w:rsidRPr="00E04605" w:rsidRDefault="004B6504" w:rsidP="00A43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04605">
              <w:rPr>
                <w:rFonts w:ascii="Times New Roman" w:eastAsia="Times New Roman" w:hAnsi="Times New Roman" w:cs="Times New Roman"/>
                <w:color w:val="000000"/>
                <w:sz w:val="24"/>
              </w:rPr>
              <w:t>42 (3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762E" w:rsidRPr="00E04605" w:rsidRDefault="004B6504" w:rsidP="00A43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04605">
              <w:rPr>
                <w:rFonts w:ascii="Times New Roman" w:eastAsia="Times New Roman" w:hAnsi="Times New Roman" w:cs="Times New Roman"/>
                <w:color w:val="000000"/>
                <w:sz w:val="24"/>
              </w:rPr>
              <w:t>22 (5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762E" w:rsidRPr="00E04605" w:rsidRDefault="001C762E" w:rsidP="00A43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1C762E" w:rsidRPr="00E04605" w:rsidTr="001C762E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762E" w:rsidRPr="00E04605" w:rsidRDefault="001C762E" w:rsidP="00A43A5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04605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 Non-vitamin K antagoni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762E" w:rsidRPr="00E04605" w:rsidRDefault="004B6504" w:rsidP="00A43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04605">
              <w:rPr>
                <w:rFonts w:ascii="Times New Roman" w:eastAsia="Times New Roman" w:hAnsi="Times New Roman" w:cs="Times New Roman"/>
                <w:color w:val="000000"/>
                <w:sz w:val="24"/>
              </w:rPr>
              <w:t>29 (87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762E" w:rsidRPr="00E04605" w:rsidRDefault="004B6504" w:rsidP="00A43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04605">
              <w:rPr>
                <w:rFonts w:ascii="Times New Roman" w:eastAsia="Times New Roman" w:hAnsi="Times New Roman" w:cs="Times New Roman"/>
                <w:color w:val="000000"/>
                <w:sz w:val="24"/>
              </w:rPr>
              <w:t>32 (5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762E" w:rsidRPr="00E04605" w:rsidRDefault="004B6504" w:rsidP="00A43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04605">
              <w:rPr>
                <w:rFonts w:ascii="Times New Roman" w:eastAsia="Times New Roman" w:hAnsi="Times New Roman" w:cs="Times New Roman"/>
                <w:color w:val="000000"/>
                <w:sz w:val="24"/>
              </w:rPr>
              <w:t>86 (67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762E" w:rsidRPr="00E04605" w:rsidRDefault="004B6504" w:rsidP="00A43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E04605">
              <w:rPr>
                <w:rFonts w:ascii="Times New Roman" w:eastAsia="Times New Roman" w:hAnsi="Times New Roman" w:cs="Times New Roman"/>
                <w:color w:val="000000"/>
                <w:sz w:val="24"/>
              </w:rPr>
              <w:t>18 (45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C762E" w:rsidRPr="00E04605" w:rsidRDefault="001C762E" w:rsidP="00A43A5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</w:tbl>
    <w:p w:rsidR="001C762E" w:rsidRPr="00E04605" w:rsidRDefault="001C762E" w:rsidP="001C762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04605">
        <w:rPr>
          <w:rFonts w:ascii="Times New Roman" w:hAnsi="Times New Roman" w:cs="Times New Roman"/>
          <w:sz w:val="24"/>
          <w:szCs w:val="24"/>
        </w:rPr>
        <w:t xml:space="preserve">Values are presented as n (%). </w:t>
      </w:r>
      <w:r w:rsidRPr="00E04605">
        <w:rPr>
          <w:rFonts w:ascii="Times New Roman" w:hAnsi="Times New Roman" w:cs="Times New Roman" w:hint="eastAsia"/>
          <w:sz w:val="24"/>
          <w:szCs w:val="24"/>
        </w:rPr>
        <w:t>†</w:t>
      </w:r>
      <w:r w:rsidRPr="00E04605">
        <w:rPr>
          <w:rFonts w:ascii="Times New Roman" w:hAnsi="Times New Roman" w:cs="Times New Roman"/>
          <w:sz w:val="24"/>
          <w:szCs w:val="24"/>
        </w:rPr>
        <w:t>P value refers to the difference among the groups as assessed by the chi-square test.</w:t>
      </w:r>
    </w:p>
    <w:p w:rsidR="007D6A5B" w:rsidRPr="00E04605" w:rsidRDefault="007D6A5B" w:rsidP="007D6A5B">
      <w:pPr>
        <w:spacing w:before="100"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86390" w:rsidRDefault="00186390"/>
    <w:sectPr w:rsidR="00186390" w:rsidSect="007D6A5B">
      <w:footerReference w:type="first" r:id="rId7"/>
      <w:pgSz w:w="15840" w:h="12240" w:orient="landscape"/>
      <w:pgMar w:top="1440" w:right="1701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01D3" w:rsidRDefault="009E01D3">
      <w:pPr>
        <w:spacing w:after="0" w:line="240" w:lineRule="auto"/>
      </w:pPr>
      <w:r>
        <w:separator/>
      </w:r>
    </w:p>
  </w:endnote>
  <w:endnote w:type="continuationSeparator" w:id="0">
    <w:p w:rsidR="009E01D3" w:rsidRDefault="009E01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57175572"/>
      <w:docPartObj>
        <w:docPartGallery w:val="Page Numbers (Bottom of Page)"/>
        <w:docPartUnique/>
      </w:docPartObj>
    </w:sdtPr>
    <w:sdtEndPr/>
    <w:sdtContent>
      <w:p w:rsidR="00DF4F5E" w:rsidRDefault="00E04E8E">
        <w:pPr>
          <w:pStyle w:val="a8"/>
          <w:jc w:val="center"/>
        </w:pPr>
        <w:r>
          <w:t>10</w:t>
        </w:r>
      </w:p>
    </w:sdtContent>
  </w:sdt>
  <w:p w:rsidR="00DF4F5E" w:rsidRDefault="009E01D3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01D3" w:rsidRDefault="009E01D3">
      <w:pPr>
        <w:spacing w:after="0" w:line="240" w:lineRule="auto"/>
      </w:pPr>
      <w:r>
        <w:separator/>
      </w:r>
    </w:p>
  </w:footnote>
  <w:footnote w:type="continuationSeparator" w:id="0">
    <w:p w:rsidR="009E01D3" w:rsidRDefault="009E01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3CA09DA"/>
    <w:multiLevelType w:val="hybridMultilevel"/>
    <w:tmpl w:val="383813A2"/>
    <w:lvl w:ilvl="0" w:tplc="804C4F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D9239A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9562192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1B2C2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9C64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278B3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2E82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90C3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B8E5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ONE-smc (dpi, pmid 포함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E04E8E"/>
    <w:rsid w:val="00186390"/>
    <w:rsid w:val="001C762E"/>
    <w:rsid w:val="001D44E5"/>
    <w:rsid w:val="001D534B"/>
    <w:rsid w:val="00246F0D"/>
    <w:rsid w:val="00291CAA"/>
    <w:rsid w:val="002F00AF"/>
    <w:rsid w:val="002F1350"/>
    <w:rsid w:val="004302D0"/>
    <w:rsid w:val="00495AF9"/>
    <w:rsid w:val="004B6504"/>
    <w:rsid w:val="00533091"/>
    <w:rsid w:val="0057728E"/>
    <w:rsid w:val="005A2511"/>
    <w:rsid w:val="005B3AE1"/>
    <w:rsid w:val="006001AC"/>
    <w:rsid w:val="00604B1A"/>
    <w:rsid w:val="00620469"/>
    <w:rsid w:val="0063610F"/>
    <w:rsid w:val="00705C1E"/>
    <w:rsid w:val="00737B07"/>
    <w:rsid w:val="007D6A5B"/>
    <w:rsid w:val="007F1D64"/>
    <w:rsid w:val="008B44CE"/>
    <w:rsid w:val="00912162"/>
    <w:rsid w:val="009A1A99"/>
    <w:rsid w:val="009E01D3"/>
    <w:rsid w:val="00A00F82"/>
    <w:rsid w:val="00B30AC3"/>
    <w:rsid w:val="00B61E47"/>
    <w:rsid w:val="00C66BDD"/>
    <w:rsid w:val="00C90A2E"/>
    <w:rsid w:val="00D150BF"/>
    <w:rsid w:val="00D15265"/>
    <w:rsid w:val="00D21A91"/>
    <w:rsid w:val="00DA67F0"/>
    <w:rsid w:val="00DC1144"/>
    <w:rsid w:val="00DE40FE"/>
    <w:rsid w:val="00E04605"/>
    <w:rsid w:val="00E04E8E"/>
    <w:rsid w:val="00E16CC9"/>
    <w:rsid w:val="00E2649A"/>
    <w:rsid w:val="00EB4BD5"/>
    <w:rsid w:val="00F02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F49A949-F99B-4DEC-973B-F08767B57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4E8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bluetitle">
    <w:name w:val="blue_title"/>
    <w:basedOn w:val="a0"/>
    <w:rsid w:val="00E04E8E"/>
  </w:style>
  <w:style w:type="character" w:styleId="a3">
    <w:name w:val="annotation reference"/>
    <w:basedOn w:val="a0"/>
    <w:uiPriority w:val="99"/>
    <w:semiHidden/>
    <w:unhideWhenUsed/>
    <w:rsid w:val="00E04E8E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E04E8E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4"/>
    <w:uiPriority w:val="99"/>
    <w:rsid w:val="00E04E8E"/>
    <w:rPr>
      <w:sz w:val="20"/>
      <w:szCs w:val="20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E04E8E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E04E8E"/>
    <w:rPr>
      <w:b/>
      <w:bCs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E04E8E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E04E8E"/>
    <w:rPr>
      <w:rFonts w:ascii="맑은 고딕" w:eastAsia="맑은 고딕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04E8E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E04E8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E04E8E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E04E8E"/>
    <w:rPr>
      <w:rFonts w:ascii="Times New Roman" w:hAnsi="Times New Roman" w:cs="Times New Roman"/>
      <w:noProof/>
      <w:sz w:val="24"/>
    </w:rPr>
  </w:style>
  <w:style w:type="paragraph" w:styleId="a7">
    <w:name w:val="header"/>
    <w:basedOn w:val="a"/>
    <w:link w:val="Char2"/>
    <w:uiPriority w:val="99"/>
    <w:unhideWhenUsed/>
    <w:rsid w:val="00E04E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머리글 Char"/>
    <w:basedOn w:val="a0"/>
    <w:link w:val="a7"/>
    <w:uiPriority w:val="99"/>
    <w:rsid w:val="00E04E8E"/>
  </w:style>
  <w:style w:type="paragraph" w:styleId="a8">
    <w:name w:val="footer"/>
    <w:basedOn w:val="a"/>
    <w:link w:val="Char3"/>
    <w:uiPriority w:val="99"/>
    <w:unhideWhenUsed/>
    <w:rsid w:val="00E04E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바닥글 Char"/>
    <w:basedOn w:val="a0"/>
    <w:link w:val="a8"/>
    <w:uiPriority w:val="99"/>
    <w:rsid w:val="00E04E8E"/>
  </w:style>
  <w:style w:type="character" w:styleId="a9">
    <w:name w:val="Hyperlink"/>
    <w:basedOn w:val="a0"/>
    <w:uiPriority w:val="99"/>
    <w:unhideWhenUsed/>
    <w:rsid w:val="00E04E8E"/>
    <w:rPr>
      <w:color w:val="0563C1" w:themeColor="hyperlink"/>
      <w:u w:val="single"/>
    </w:rPr>
  </w:style>
  <w:style w:type="paragraph" w:styleId="aa">
    <w:name w:val="Revision"/>
    <w:hidden/>
    <w:uiPriority w:val="99"/>
    <w:semiHidden/>
    <w:rsid w:val="00E04E8E"/>
    <w:pPr>
      <w:spacing w:after="0" w:line="240" w:lineRule="auto"/>
    </w:pPr>
  </w:style>
  <w:style w:type="character" w:styleId="ab">
    <w:name w:val="Strong"/>
    <w:basedOn w:val="a0"/>
    <w:uiPriority w:val="22"/>
    <w:qFormat/>
    <w:rsid w:val="00E04E8E"/>
    <w:rPr>
      <w:b/>
      <w:bCs/>
    </w:rPr>
  </w:style>
  <w:style w:type="character" w:customStyle="1" w:styleId="highwire-cite-metadata-journal">
    <w:name w:val="highwire-cite-metadata-journal"/>
    <w:basedOn w:val="a0"/>
    <w:rsid w:val="00E04E8E"/>
  </w:style>
  <w:style w:type="character" w:customStyle="1" w:styleId="highwire-cite-metadata-date2">
    <w:name w:val="highwire-cite-metadata-date2"/>
    <w:basedOn w:val="a0"/>
    <w:rsid w:val="00E04E8E"/>
  </w:style>
  <w:style w:type="character" w:customStyle="1" w:styleId="highwire-cite-metadata-volume">
    <w:name w:val="highwire-cite-metadata-volume"/>
    <w:basedOn w:val="a0"/>
    <w:rsid w:val="00E04E8E"/>
  </w:style>
  <w:style w:type="character" w:customStyle="1" w:styleId="highwire-cite-metadata-pages">
    <w:name w:val="highwire-cite-metadata-pages"/>
    <w:basedOn w:val="a0"/>
    <w:rsid w:val="00E04E8E"/>
  </w:style>
  <w:style w:type="character" w:styleId="ac">
    <w:name w:val="line number"/>
    <w:basedOn w:val="a0"/>
    <w:uiPriority w:val="99"/>
    <w:semiHidden/>
    <w:unhideWhenUsed/>
    <w:rsid w:val="00E04E8E"/>
  </w:style>
  <w:style w:type="character" w:customStyle="1" w:styleId="current-selection">
    <w:name w:val="current-selection"/>
    <w:basedOn w:val="a0"/>
    <w:rsid w:val="00E04E8E"/>
  </w:style>
  <w:style w:type="character" w:customStyle="1" w:styleId="ad">
    <w:name w:val="_"/>
    <w:basedOn w:val="a0"/>
    <w:rsid w:val="00E04E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18-05-04T06:51:00Z</dcterms:created>
  <dcterms:modified xsi:type="dcterms:W3CDTF">2018-05-04T06:51:00Z</dcterms:modified>
</cp:coreProperties>
</file>